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78261" w14:textId="164739E5" w:rsidR="00403914" w:rsidRPr="00FD2795" w:rsidRDefault="00FB28A5" w:rsidP="004039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D2795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FD279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upplementary figure 1. </w:t>
      </w:r>
      <w:r w:rsidR="00561712" w:rsidRPr="00FD279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ROC curves and the AUCs of the </w:t>
      </w:r>
      <w:r w:rsidR="00561712" w:rsidRPr="00FD279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18 </w:t>
      </w:r>
      <w:r w:rsidR="00561712" w:rsidRPr="00FD279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OS related genes</w:t>
      </w:r>
      <w:bookmarkStart w:id="0" w:name="_GoBack"/>
      <w:bookmarkEnd w:id="0"/>
    </w:p>
    <w:p w14:paraId="2E0E5BF9" w14:textId="520157CD" w:rsidR="00403914" w:rsidRDefault="00403914" w:rsidP="0040391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6E6B1A4" wp14:editId="33A4BD5D">
            <wp:extent cx="5495780" cy="4185472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87" r="10764"/>
                    <a:stretch/>
                  </pic:blipFill>
                  <pic:spPr bwMode="auto">
                    <a:xfrm>
                      <a:off x="0" y="0"/>
                      <a:ext cx="5506948" cy="4193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EA85B" w14:textId="77777777" w:rsidR="00403914" w:rsidRPr="00403914" w:rsidRDefault="00403914" w:rsidP="0040391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1029"/>
        <w:gridCol w:w="1169"/>
        <w:gridCol w:w="1476"/>
        <w:gridCol w:w="1476"/>
        <w:gridCol w:w="1476"/>
      </w:tblGrid>
      <w:tr w:rsidR="00403914" w:rsidRPr="00403914" w14:paraId="6BDFB4C4" w14:textId="77777777" w:rsidTr="0040391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1B2A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b/>
                <w:bCs/>
                <w:color w:val="010205"/>
                <w:kern w:val="0"/>
                <w:sz w:val="20"/>
                <w:szCs w:val="20"/>
              </w:rPr>
              <w:t>Area Under the Curve</w:t>
            </w:r>
          </w:p>
        </w:tc>
      </w:tr>
      <w:tr w:rsidR="00403914" w:rsidRPr="00403914" w14:paraId="10490B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26A60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Test Result Variable(s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BC713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Are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507C4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 xml:space="preserve">Std. </w:t>
            </w:r>
            <w:proofErr w:type="spellStart"/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Error</w:t>
            </w: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BF56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 xml:space="preserve">Asymptotic </w:t>
            </w:r>
            <w:proofErr w:type="spellStart"/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Sig.</w:t>
            </w: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C31D5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Asymptotic 95% Confidence Interval</w:t>
            </w:r>
          </w:p>
        </w:tc>
      </w:tr>
      <w:tr w:rsidR="00403914" w:rsidRPr="00403914" w14:paraId="5411D4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4CAB1" w14:textId="77777777" w:rsidR="00403914" w:rsidRPr="00403914" w:rsidRDefault="00403914" w:rsidP="00403914">
            <w:pPr>
              <w:autoSpaceDE w:val="0"/>
              <w:autoSpaceDN w:val="0"/>
              <w:adjustRightInd w:val="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20CA15" w14:textId="77777777" w:rsidR="00403914" w:rsidRPr="00403914" w:rsidRDefault="00403914" w:rsidP="00403914">
            <w:pPr>
              <w:autoSpaceDE w:val="0"/>
              <w:autoSpaceDN w:val="0"/>
              <w:adjustRightInd w:val="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F5630C" w14:textId="77777777" w:rsidR="00403914" w:rsidRPr="00403914" w:rsidRDefault="00403914" w:rsidP="00403914">
            <w:pPr>
              <w:autoSpaceDE w:val="0"/>
              <w:autoSpaceDN w:val="0"/>
              <w:adjustRightInd w:val="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E5678C" w14:textId="77777777" w:rsidR="00403914" w:rsidRPr="00403914" w:rsidRDefault="00403914" w:rsidP="00403914">
            <w:pPr>
              <w:autoSpaceDE w:val="0"/>
              <w:autoSpaceDN w:val="0"/>
              <w:adjustRightInd w:val="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C25BC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48773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Upper Bound</w:t>
            </w:r>
          </w:p>
        </w:tc>
      </w:tr>
      <w:tr w:rsidR="00403914" w:rsidRPr="00403914" w14:paraId="12B051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1AE0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BLNK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D459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400</w:t>
            </w:r>
          </w:p>
        </w:tc>
        <w:tc>
          <w:tcPr>
            <w:tcW w:w="11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2800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74B4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11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0329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28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A0D8F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18</w:t>
            </w:r>
          </w:p>
        </w:tc>
      </w:tr>
      <w:tr w:rsidR="00403914" w:rsidRPr="00403914" w14:paraId="0C89CA1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599E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ABLIM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EB74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32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929D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8055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280D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21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D5EA4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432</w:t>
            </w:r>
          </w:p>
        </w:tc>
      </w:tr>
      <w:tr w:rsidR="00403914" w:rsidRPr="00403914" w14:paraId="057811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B7AF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MGL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98463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35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8B35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3ECB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2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DDEF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2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B0389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476</w:t>
            </w:r>
          </w:p>
        </w:tc>
      </w:tr>
      <w:tr w:rsidR="00403914" w:rsidRPr="00403914" w14:paraId="40FA17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DDC3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ATAD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6313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  <w:t>.69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B529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C407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3399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8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4BCC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802</w:t>
            </w:r>
          </w:p>
        </w:tc>
      </w:tr>
      <w:tr w:rsidR="00403914" w:rsidRPr="00403914" w14:paraId="7BB4F5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CE55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KIF1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7A30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2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654F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6EA50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4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7E3B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0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6D4F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43</w:t>
            </w:r>
          </w:p>
        </w:tc>
      </w:tr>
      <w:tr w:rsidR="00403914" w:rsidRPr="00403914" w14:paraId="3E276CF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B0D6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ZNF18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D595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33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A532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4B723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2ADD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21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3472D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454</w:t>
            </w:r>
          </w:p>
        </w:tc>
      </w:tr>
      <w:tr w:rsidR="00403914" w:rsidRPr="00403914" w14:paraId="0CC508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D048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DUSP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4322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35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493A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0475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D491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23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38EC10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467</w:t>
            </w:r>
          </w:p>
        </w:tc>
      </w:tr>
      <w:tr w:rsidR="00403914" w:rsidRPr="00403914" w14:paraId="5CDC31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CD17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PDLIM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D558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  <w:t>.68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6904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9E02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8919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7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95C61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96</w:t>
            </w:r>
          </w:p>
        </w:tc>
      </w:tr>
      <w:tr w:rsidR="00403914" w:rsidRPr="00403914" w14:paraId="680448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12A1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MFAP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8D9D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39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B233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2E1B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2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97F5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8363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59</w:t>
            </w:r>
          </w:p>
        </w:tc>
      </w:tr>
      <w:tr w:rsidR="00403914" w:rsidRPr="00403914" w14:paraId="4A15DB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69A72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SLC39A1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D81D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31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B01A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C2B5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3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71B6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1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73C9E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43</w:t>
            </w:r>
          </w:p>
        </w:tc>
      </w:tr>
      <w:tr w:rsidR="00403914" w:rsidRPr="00403914" w14:paraId="5D3B08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00D7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COL11A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115A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8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85A7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38D4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FB4E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7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0C1980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96</w:t>
            </w:r>
          </w:p>
        </w:tc>
      </w:tr>
      <w:tr w:rsidR="00403914" w:rsidRPr="00403914" w14:paraId="23ADA3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5281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MMP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03D77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5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2FE23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C3A9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07D5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4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7514D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67</w:t>
            </w:r>
          </w:p>
        </w:tc>
      </w:tr>
      <w:tr w:rsidR="00403914" w:rsidRPr="00403914" w14:paraId="38FC4A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4D18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COL10A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6535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b/>
                <w:color w:val="010205"/>
                <w:kern w:val="0"/>
                <w:sz w:val="20"/>
                <w:szCs w:val="20"/>
              </w:rPr>
              <w:t>.691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959F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D860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C0CA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8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FDD5B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97</w:t>
            </w:r>
          </w:p>
        </w:tc>
      </w:tr>
      <w:tr w:rsidR="00403914" w:rsidRPr="00403914" w14:paraId="6DA0FF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C86F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lastRenderedPageBreak/>
              <w:t>VC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223F1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61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9C49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6DDC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79CE6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BAE99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70</w:t>
            </w:r>
          </w:p>
        </w:tc>
      </w:tr>
      <w:tr w:rsidR="00403914" w:rsidRPr="00403914" w14:paraId="3527A1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6DF0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POST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7611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5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5979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6221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6FE8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4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6FA55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65</w:t>
            </w:r>
          </w:p>
        </w:tc>
      </w:tr>
      <w:tr w:rsidR="00403914" w:rsidRPr="00403914" w14:paraId="492C4C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3C99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THBS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94554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7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5661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6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A00C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DBC20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76D09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95</w:t>
            </w:r>
          </w:p>
        </w:tc>
      </w:tr>
      <w:tr w:rsidR="00403914" w:rsidRPr="00403914" w14:paraId="76EC61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6684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COL5A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C61EA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5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4FED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2283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EC922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3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D70BCD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66</w:t>
            </w:r>
          </w:p>
        </w:tc>
      </w:tr>
      <w:tr w:rsidR="00403914" w:rsidRPr="00403914" w14:paraId="5825EC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544F05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264A60"/>
                <w:kern w:val="0"/>
                <w:sz w:val="20"/>
                <w:szCs w:val="20"/>
              </w:rPr>
              <w:t>COL1A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68533F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64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4E8F53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DD2B4E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01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D34C78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53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729581C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.759</w:t>
            </w:r>
          </w:p>
        </w:tc>
      </w:tr>
      <w:tr w:rsidR="00403914" w:rsidRPr="00403914" w14:paraId="3256463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6C0FB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The test result variable(s): ABLIM1, MGLL, ATAD2, KIF14, ZNF185, DUSP5, PDLIM2, MFAP2, SLC39A14, MMP2, COL10A1, VCAN, POSTN, THBS2, COL5A2, COL1A2 has at least one tie between the positive actual state group and the negative actual state group. Statistics may be biased.</w:t>
            </w:r>
          </w:p>
        </w:tc>
      </w:tr>
      <w:tr w:rsidR="00403914" w:rsidRPr="00403914" w14:paraId="1F7526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13899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a. Under the nonparametric assumption</w:t>
            </w:r>
          </w:p>
        </w:tc>
      </w:tr>
      <w:tr w:rsidR="00403914" w:rsidRPr="00403914" w14:paraId="1E256C81" w14:textId="77777777" w:rsidTr="0040391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85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C4E97E0" w14:textId="77777777" w:rsidR="00403914" w:rsidRPr="00403914" w:rsidRDefault="00403914" w:rsidP="004039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</w:pPr>
            <w:r w:rsidRPr="00403914">
              <w:rPr>
                <w:rFonts w:ascii="Arial" w:eastAsia="MingLiU" w:hAnsi="Arial" w:cs="Arial"/>
                <w:color w:val="010205"/>
                <w:kern w:val="0"/>
                <w:sz w:val="20"/>
                <w:szCs w:val="20"/>
              </w:rPr>
              <w:t>b. Null hypothesis: true area = 0.5</w:t>
            </w:r>
          </w:p>
        </w:tc>
      </w:tr>
    </w:tbl>
    <w:p w14:paraId="1CC05BB8" w14:textId="77777777" w:rsidR="00403914" w:rsidRPr="00403914" w:rsidRDefault="00403914" w:rsidP="0040391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2936DC" w14:textId="77777777" w:rsidR="001A30F1" w:rsidRPr="00403914" w:rsidRDefault="001A30F1"/>
    <w:sectPr w:rsidR="001A30F1" w:rsidRPr="00403914" w:rsidSect="000F331D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83743" w14:textId="77777777" w:rsidR="00925F74" w:rsidRDefault="00925F74" w:rsidP="00403914">
      <w:r>
        <w:separator/>
      </w:r>
    </w:p>
  </w:endnote>
  <w:endnote w:type="continuationSeparator" w:id="0">
    <w:p w14:paraId="697DBA5C" w14:textId="77777777" w:rsidR="00925F74" w:rsidRDefault="00925F74" w:rsidP="00403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19F76" w14:textId="77777777" w:rsidR="00925F74" w:rsidRDefault="00925F74" w:rsidP="00403914">
      <w:r>
        <w:separator/>
      </w:r>
    </w:p>
  </w:footnote>
  <w:footnote w:type="continuationSeparator" w:id="0">
    <w:p w14:paraId="16B98A9C" w14:textId="77777777" w:rsidR="00925F74" w:rsidRDefault="00925F74" w:rsidP="00403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2NjUzNjC0MDI3MDdQ0lEKTi0uzszPAykwrAUAjS/1rywAAAA="/>
  </w:docVars>
  <w:rsids>
    <w:rsidRoot w:val="002A3BFF"/>
    <w:rsid w:val="001A30F1"/>
    <w:rsid w:val="002A3BFF"/>
    <w:rsid w:val="00403914"/>
    <w:rsid w:val="004A4D99"/>
    <w:rsid w:val="00561712"/>
    <w:rsid w:val="00925F74"/>
    <w:rsid w:val="00FB28A5"/>
    <w:rsid w:val="00FD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094891"/>
  <w14:defaultImageDpi w14:val="32767"/>
  <w15:chartTrackingRefBased/>
  <w15:docId w15:val="{E15431F9-768F-49D9-B6B5-C0D33466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周</dc:creator>
  <cp:keywords/>
  <dc:description/>
  <cp:lastModifiedBy>世杰 周</cp:lastModifiedBy>
  <cp:revision>5</cp:revision>
  <dcterms:created xsi:type="dcterms:W3CDTF">2019-04-21T15:53:00Z</dcterms:created>
  <dcterms:modified xsi:type="dcterms:W3CDTF">2019-04-21T16:25:00Z</dcterms:modified>
</cp:coreProperties>
</file>